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54C7B9EE" w:rsidR="00BB3F47" w:rsidRPr="00892E17" w:rsidRDefault="001E44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D34B089" w:rsidR="00BB3F47" w:rsidRPr="00892E17" w:rsidRDefault="001E44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39653FC7" w:rsidR="00BB3F47" w:rsidRPr="00892E17" w:rsidRDefault="001E44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7C4C7E1F" w:rsidR="00BB3F47" w:rsidRPr="00892E17" w:rsidRDefault="001E44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E0A2287" w:rsidR="00BB3F47" w:rsidRPr="00892E17" w:rsidRDefault="001E44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01939408" w:rsidR="00BB3F47" w:rsidRPr="00892E17" w:rsidRDefault="001E44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 &amp; 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245E43C4" w:rsidR="00BB3F47" w:rsidRPr="00892E17" w:rsidRDefault="001E44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amp; 4</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F5A7225" w:rsidR="00BB3F47" w:rsidRPr="00892E17" w:rsidRDefault="001E44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B02805B" w:rsidR="00BB3F47" w:rsidRPr="00892E17" w:rsidRDefault="001E44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amp; 4</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2C731D96" w:rsidR="00BB3F47" w:rsidRPr="00892E17" w:rsidRDefault="001E44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742D384" w:rsidR="00BB3F47" w:rsidRPr="00892E17" w:rsidRDefault="001E446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56207831" w:rsidR="00BB3F47" w:rsidRPr="00892E17" w:rsidRDefault="001E4468"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amp; 4</w:t>
            </w:r>
          </w:p>
        </w:tc>
      </w:tr>
      <w:tr w:rsidR="001E4468"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1E4468" w:rsidRPr="00892E17" w:rsidRDefault="001E4468" w:rsidP="001E4468">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1E4468" w:rsidRPr="00892E17" w:rsidRDefault="001E4468" w:rsidP="001E4468">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1E4468" w:rsidRPr="00892E17" w:rsidRDefault="001E4468" w:rsidP="001E4468">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1E4468" w:rsidRPr="00892E17" w:rsidRDefault="001E4468" w:rsidP="001E4468">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0D8AF16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amp; 4</w:t>
            </w:r>
          </w:p>
        </w:tc>
      </w:tr>
      <w:tr w:rsidR="001E4468"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1E4468" w:rsidRPr="00892E17" w:rsidRDefault="001E4468" w:rsidP="001E4468">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1E4468" w:rsidRPr="00892E17" w:rsidRDefault="001E4468" w:rsidP="001E4468">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1CFFDACE"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amp; 4</w:t>
            </w:r>
          </w:p>
        </w:tc>
      </w:tr>
      <w:tr w:rsidR="001E4468"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1E4468" w:rsidRPr="00892E17" w:rsidRDefault="001E4468" w:rsidP="001E446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1E4468" w:rsidRPr="00892E17" w:rsidRDefault="001E4468" w:rsidP="001E446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1E4468" w:rsidRPr="00892E17" w:rsidRDefault="001E4468" w:rsidP="001E4468">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67314A5D"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amp; 4</w:t>
            </w:r>
          </w:p>
        </w:tc>
      </w:tr>
      <w:tr w:rsidR="001E4468"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1E4468" w:rsidRPr="00892E17" w:rsidRDefault="001E4468" w:rsidP="001E446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1E4468" w:rsidRPr="00892E17" w:rsidRDefault="001E4468" w:rsidP="001E446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w:t>
            </w:r>
            <w:proofErr w:type="spellStart"/>
            <w:r w:rsidRPr="00892E17">
              <w:rPr>
                <w:rFonts w:ascii="Arial" w:eastAsia="Calibri" w:hAnsi="Arial" w:cs="Arial"/>
              </w:rPr>
              <w:t>incentivisation</w:t>
            </w:r>
            <w:proofErr w:type="spellEnd"/>
            <w:r w:rsidRPr="00892E17">
              <w:rPr>
                <w:rFonts w:ascii="Arial" w:eastAsia="Calibri" w:hAnsi="Arial" w:cs="Arial"/>
              </w:rPr>
              <w:t xml:space="preserve"> of patients for recruitment and retention should be declared; clarify the nature of any incentives provided </w:t>
            </w:r>
          </w:p>
          <w:p w14:paraId="456CC6E3" w14:textId="77777777" w:rsidR="001E4468" w:rsidRPr="00892E17" w:rsidRDefault="001E4468" w:rsidP="001E446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1E4468" w:rsidRPr="00892E17" w:rsidRDefault="001E4468" w:rsidP="001E4468">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1CDE3E7D"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 &amp; 4</w:t>
            </w:r>
          </w:p>
        </w:tc>
      </w:tr>
      <w:tr w:rsidR="001E4468"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1E4468" w:rsidRPr="00892E17" w:rsidRDefault="001E4468" w:rsidP="001E4468">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1E4468" w:rsidRPr="00892E17" w:rsidRDefault="001E4468" w:rsidP="001E4468">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1E4468" w:rsidRPr="00892E17" w:rsidRDefault="001E4468" w:rsidP="001E4468">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1A636865"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 &amp; 4</w:t>
            </w:r>
          </w:p>
        </w:tc>
      </w:tr>
      <w:tr w:rsidR="001E4468"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1E4468" w:rsidRPr="00892E17" w:rsidRDefault="001E4468" w:rsidP="001E4468">
            <w:pPr>
              <w:rPr>
                <w:rFonts w:ascii="Arial" w:eastAsia="Calibri" w:hAnsi="Arial" w:cs="Arial"/>
              </w:rPr>
            </w:pPr>
            <w:r w:rsidRPr="00892E17">
              <w:rPr>
                <w:rFonts w:ascii="Arial" w:eastAsia="Calibri" w:hAnsi="Arial" w:cs="Arial"/>
              </w:rPr>
              <w:t>METHODS - INTERVENTION AND CONSIDERATIONS</w:t>
            </w:r>
          </w:p>
        </w:tc>
      </w:tr>
      <w:tr w:rsidR="001E4468"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1E4468" w:rsidRPr="00892E17" w:rsidRDefault="001E4468" w:rsidP="001E4468">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1E4468" w:rsidRPr="00892E17" w:rsidRDefault="001E4468" w:rsidP="001E4468">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66093D46"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1E4468"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1E4468" w:rsidRPr="00892E17" w:rsidRDefault="001E4468" w:rsidP="001E4468">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1E4468" w:rsidRPr="00892E17" w:rsidRDefault="001E4468" w:rsidP="001E4468">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1E4468" w:rsidRPr="00892E17" w:rsidRDefault="001E4468" w:rsidP="001E4468">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1E4468" w:rsidRPr="00892E17" w:rsidRDefault="001E4468" w:rsidP="001E4468">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1E4468"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1E4468" w:rsidRPr="00892E17" w:rsidRDefault="001E4468" w:rsidP="001E4468">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1E4468" w:rsidRPr="00892E17" w:rsidRDefault="001E4468" w:rsidP="001E4468">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1E4468" w:rsidRPr="00892E17" w:rsidRDefault="001E4468" w:rsidP="001E4468">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1E4468"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1E4468" w:rsidRPr="00892E17" w:rsidRDefault="001E4468" w:rsidP="001E4468">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1E4468" w:rsidRPr="00892E17" w:rsidRDefault="001E4468" w:rsidP="001E4468">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1E4468" w:rsidRPr="00892E17" w:rsidRDefault="001E4468" w:rsidP="001E4468">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1E4468"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1E4468" w:rsidRPr="00892E17" w:rsidRDefault="001E4468" w:rsidP="001E4468">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1E4468" w:rsidRPr="00892E17" w:rsidRDefault="001E4468" w:rsidP="001E4468">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1E4468" w:rsidRPr="00892E17" w:rsidRDefault="001E4468" w:rsidP="001E4468">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1E4468"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1E4468" w:rsidRPr="00892E17" w:rsidRDefault="001E4468" w:rsidP="001E4468">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1E4468" w:rsidRPr="00892E17" w:rsidRDefault="001E4468" w:rsidP="001E4468">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1E4468" w:rsidRPr="00892E17" w:rsidRDefault="001E4468" w:rsidP="001E4468">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1E4468"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1E4468" w:rsidRPr="00892E17" w:rsidRDefault="001E4468" w:rsidP="001E4468">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1E4468" w:rsidRPr="00892E17" w:rsidRDefault="001E4468" w:rsidP="001E4468">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1E4468" w:rsidRPr="00892E17" w:rsidRDefault="001E4468" w:rsidP="001E4468">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1E4468" w:rsidRPr="00892E17" w:rsidRDefault="001E4468" w:rsidP="001E4468">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1E4468" w:rsidRPr="00892E17" w:rsidRDefault="001E4468" w:rsidP="001E4468">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1E4468"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1E4468" w:rsidRPr="00892E17" w:rsidRDefault="001E4468" w:rsidP="001E4468">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1E4468" w:rsidRPr="00892E17" w:rsidRDefault="001E4468" w:rsidP="001E4468">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1E4468" w:rsidRPr="00892E17" w:rsidRDefault="001E4468" w:rsidP="001E4468">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1E4468" w:rsidRPr="00892E17" w:rsidRDefault="001E4468" w:rsidP="001E4468">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1E4468" w:rsidRPr="00892E17" w:rsidRDefault="001E4468" w:rsidP="001E4468">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0F4EF4B5"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1E4468"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1E4468" w:rsidRPr="00892E17" w:rsidRDefault="001E4468" w:rsidP="001E4468">
            <w:pPr>
              <w:rPr>
                <w:rFonts w:ascii="Arial" w:eastAsia="Calibri" w:hAnsi="Arial" w:cs="Arial"/>
              </w:rPr>
            </w:pPr>
            <w:r w:rsidRPr="00892E17">
              <w:rPr>
                <w:rFonts w:ascii="Arial" w:eastAsia="Calibri" w:hAnsi="Arial" w:cs="Arial"/>
              </w:rPr>
              <w:t>RESULTS</w:t>
            </w:r>
          </w:p>
        </w:tc>
      </w:tr>
      <w:tr w:rsidR="001E4468"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1E4468" w:rsidRPr="00892E17" w:rsidRDefault="001E4468" w:rsidP="001E4468">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1E4468" w:rsidRPr="00892E17" w:rsidRDefault="001E4468" w:rsidP="001E4468">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1E4468" w:rsidRPr="00892E17" w:rsidRDefault="001E4468" w:rsidP="001E4468">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71A2A5E" w:rsidR="001E4468" w:rsidRPr="00892E17" w:rsidRDefault="00E029C4"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r w:rsidR="000778B8">
              <w:rPr>
                <w:rFonts w:ascii="Arial" w:eastAsia="Calibri" w:hAnsi="Arial" w:cs="Arial"/>
              </w:rPr>
              <w:t xml:space="preserve"> &amp; 15-18</w:t>
            </w:r>
          </w:p>
        </w:tc>
      </w:tr>
      <w:tr w:rsidR="001E4468"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1E4468" w:rsidRPr="00892E17" w:rsidRDefault="001E4468" w:rsidP="001E4468">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1E4468" w:rsidRPr="00892E17" w:rsidRDefault="001E4468" w:rsidP="001E4468">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1E4468" w:rsidRPr="00892E17" w:rsidRDefault="001E4468" w:rsidP="001E4468">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196F29EA" w:rsidR="001E4468" w:rsidRPr="00892E17" w:rsidRDefault="00E029C4"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r w:rsidR="000778B8">
              <w:rPr>
                <w:rFonts w:ascii="Arial" w:eastAsia="Calibri" w:hAnsi="Arial" w:cs="Arial"/>
              </w:rPr>
              <w:t xml:space="preserve"> &amp; 15-18</w:t>
            </w:r>
          </w:p>
        </w:tc>
      </w:tr>
      <w:tr w:rsidR="001E4468"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1E4468" w:rsidRPr="00892E17" w:rsidRDefault="001E4468" w:rsidP="001E4468">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1E4468" w:rsidRPr="00892E17" w:rsidRDefault="001E4468" w:rsidP="001E4468">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1E4468" w:rsidRPr="00892E17" w:rsidRDefault="001E4468" w:rsidP="001E4468">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1E4468"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lastRenderedPageBreak/>
              <w:t>11a</w:t>
            </w:r>
          </w:p>
        </w:tc>
        <w:tc>
          <w:tcPr>
            <w:tcW w:w="8505" w:type="dxa"/>
            <w:shd w:val="clear" w:color="auto" w:fill="auto"/>
          </w:tcPr>
          <w:p w14:paraId="3F8491F6"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1E4468" w:rsidRPr="00892E17" w:rsidRDefault="001E4468" w:rsidP="001E4468">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1E4468" w:rsidRPr="00892E17" w:rsidRDefault="001E4468" w:rsidP="001E4468">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1E4468" w:rsidRPr="00892E17" w:rsidRDefault="001E4468" w:rsidP="001E4468">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1E4468"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1E4468" w:rsidRPr="00892E17" w:rsidRDefault="001E4468" w:rsidP="001E4468">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1E4468" w:rsidRPr="00892E17" w:rsidRDefault="001E4468" w:rsidP="001E4468">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1E4468" w:rsidRPr="00892E17" w:rsidRDefault="001E4468" w:rsidP="001E4468">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1E4468"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1E4468" w:rsidRPr="00892E17" w:rsidRDefault="001E4468" w:rsidP="001E4468">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1E4468" w:rsidRPr="00892E17" w:rsidRDefault="001E4468" w:rsidP="001E4468">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1E4468" w:rsidRPr="00892E17" w:rsidRDefault="001E4468" w:rsidP="001E4468">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1E4468"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1E4468" w:rsidRPr="00892E17" w:rsidRDefault="001E4468" w:rsidP="001E4468">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1E4468" w:rsidRPr="00892E17" w:rsidRDefault="001E4468" w:rsidP="001E4468">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1E4468" w:rsidRPr="00892E17" w:rsidRDefault="001E4468" w:rsidP="001E4468">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718C204C" w:rsidR="001E4468" w:rsidRPr="00892E17" w:rsidRDefault="00E029C4"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r w:rsidR="000778B8">
              <w:rPr>
                <w:rFonts w:ascii="Arial" w:eastAsia="Calibri" w:hAnsi="Arial" w:cs="Arial"/>
              </w:rPr>
              <w:t xml:space="preserve"> &amp; 15-18</w:t>
            </w:r>
          </w:p>
        </w:tc>
      </w:tr>
      <w:tr w:rsidR="001E4468"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1E4468" w:rsidRPr="00892E17" w:rsidRDefault="001E4468" w:rsidP="001E4468">
            <w:pPr>
              <w:rPr>
                <w:rFonts w:ascii="Arial" w:eastAsia="Calibri" w:hAnsi="Arial" w:cs="Arial"/>
              </w:rPr>
            </w:pPr>
            <w:r w:rsidRPr="00892E17">
              <w:rPr>
                <w:rFonts w:ascii="Arial" w:eastAsia="Calibri" w:hAnsi="Arial" w:cs="Arial"/>
              </w:rPr>
              <w:t>DISCUSSION</w:t>
            </w:r>
          </w:p>
        </w:tc>
      </w:tr>
      <w:tr w:rsidR="001E4468"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1E4468" w:rsidRPr="00892E17" w:rsidRDefault="001E4468" w:rsidP="001E4468">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1E4468" w:rsidRPr="00892E17" w:rsidRDefault="001E4468" w:rsidP="001E4468">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1E4468" w:rsidRPr="00892E17" w:rsidRDefault="001E4468" w:rsidP="001E4468">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1E4468" w:rsidRPr="00892E17" w:rsidRDefault="001E4468" w:rsidP="001E4468">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1E4468" w:rsidRPr="00892E17" w:rsidRDefault="001E4468" w:rsidP="001E4468">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07D5AC43"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7,8</w:t>
            </w:r>
            <w:r w:rsidR="00E029C4">
              <w:rPr>
                <w:rFonts w:ascii="Arial" w:eastAsia="Calibri" w:hAnsi="Arial" w:cs="Arial"/>
              </w:rPr>
              <w:t>,9</w:t>
            </w:r>
          </w:p>
        </w:tc>
      </w:tr>
      <w:tr w:rsidR="001E4468"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1E4468" w:rsidRPr="00892E17" w:rsidRDefault="001E4468" w:rsidP="001E4468">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1E4468" w:rsidRPr="00892E17" w:rsidRDefault="001E4468" w:rsidP="001E4468">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1E4468" w:rsidRPr="00892E17" w:rsidRDefault="001E4468" w:rsidP="001E4468">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1E4468" w:rsidRPr="00892E17" w:rsidRDefault="001E4468" w:rsidP="001E4468">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72DB458B" w:rsidR="001E4468" w:rsidRPr="00892E17" w:rsidRDefault="00E029C4"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1E4468"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1E4468" w:rsidRPr="00892E17" w:rsidRDefault="001E4468" w:rsidP="001E4468">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1E4468" w:rsidRPr="00892E17" w:rsidRDefault="001E4468" w:rsidP="001E4468">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40EF44C6" w:rsidR="001E4468" w:rsidRPr="00892E17" w:rsidRDefault="00E029C4"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1E4468"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1E4468" w:rsidRPr="00892E17" w:rsidRDefault="001E4468" w:rsidP="001E4468">
            <w:pPr>
              <w:rPr>
                <w:rFonts w:ascii="Arial" w:eastAsia="Calibri" w:hAnsi="Arial" w:cs="Arial"/>
              </w:rPr>
            </w:pPr>
            <w:r w:rsidRPr="00892E17">
              <w:rPr>
                <w:rFonts w:ascii="Arial" w:eastAsia="Calibri" w:hAnsi="Arial" w:cs="Arial"/>
              </w:rPr>
              <w:t>CONCLUSION</w:t>
            </w:r>
          </w:p>
        </w:tc>
      </w:tr>
      <w:tr w:rsidR="001E4468"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1E4468" w:rsidRPr="00892E17" w:rsidRDefault="001E4468" w:rsidP="001E4468">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1E4468" w:rsidRPr="00892E17" w:rsidRDefault="001E4468" w:rsidP="001E4468">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50414BF3"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1E4468"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1E4468" w:rsidRPr="00892E17" w:rsidRDefault="001E4468" w:rsidP="001E4468">
            <w:pPr>
              <w:rPr>
                <w:rFonts w:ascii="Arial" w:eastAsia="Calibri" w:hAnsi="Arial" w:cs="Arial"/>
              </w:rPr>
            </w:pPr>
            <w:r w:rsidRPr="00892E17">
              <w:rPr>
                <w:rFonts w:ascii="Arial" w:eastAsia="Calibri" w:hAnsi="Arial" w:cs="Arial"/>
              </w:rPr>
              <w:t>DECLARATIONS</w:t>
            </w:r>
          </w:p>
        </w:tc>
      </w:tr>
      <w:tr w:rsidR="001E4468"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1E4468" w:rsidRPr="00892E17" w:rsidRDefault="001E4468" w:rsidP="001E4468">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36F457DF" w:rsidR="001E4468" w:rsidRPr="00892E17" w:rsidRDefault="000778B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w:t>
            </w:r>
            <w:bookmarkStart w:id="0" w:name="_GoBack"/>
            <w:bookmarkEnd w:id="0"/>
          </w:p>
        </w:tc>
      </w:tr>
      <w:tr w:rsidR="001E4468"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1E4468" w:rsidRPr="00892E17" w:rsidRDefault="001E4468"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1E4468" w:rsidRPr="00892E17" w:rsidRDefault="001E4468" w:rsidP="001E4468">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1E4468" w:rsidRPr="00892E17" w:rsidRDefault="001E4468" w:rsidP="001E4468">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8A5DBD1" w:rsidR="001E4468" w:rsidRPr="00892E17" w:rsidRDefault="00E029C4" w:rsidP="001E4468">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0</w:t>
            </w:r>
          </w:p>
        </w:tc>
      </w:tr>
      <w:tr w:rsidR="001E4468"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1E4468" w:rsidRPr="00892E17" w:rsidRDefault="001E4468" w:rsidP="001E4468">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1E4468" w:rsidRPr="00892E17" w:rsidRDefault="001E4468"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proofErr w:type="spellStart"/>
            <w:r w:rsidRPr="00892E17">
              <w:rPr>
                <w:rFonts w:ascii="Arial" w:eastAsia="Calibri" w:hAnsi="Arial" w:cs="Arial"/>
                <w:b/>
                <w:bCs/>
              </w:rPr>
              <w:t>Contributorship</w:t>
            </w:r>
            <w:proofErr w:type="spellEnd"/>
          </w:p>
          <w:p w14:paraId="7A1B9AD0" w14:textId="77777777" w:rsidR="001E4468" w:rsidRPr="00892E17" w:rsidRDefault="001E4468" w:rsidP="001E4468">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3B66E0E9" w:rsidR="001E4468" w:rsidRPr="00892E17" w:rsidRDefault="00E029C4" w:rsidP="001E4468">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0</w:t>
            </w:r>
          </w:p>
        </w:tc>
      </w:tr>
    </w:tbl>
    <w:p w14:paraId="52E7E02C" w14:textId="148A41AB" w:rsidR="007402F5" w:rsidRDefault="00BB3F47">
      <w:r w:rsidRPr="00892E17">
        <w:rPr>
          <w:rFonts w:ascii="Arial" w:hAnsi="Arial" w:cs="Arial"/>
          <w:b/>
          <w:bCs/>
          <w:noProof/>
          <w:u w:val="single"/>
          <w:lang w:val="en-US"/>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1NjIyNzc0MbE0NbZQ0lEKTi0uzszPAykwrAUAyTU81SwAAAA="/>
  </w:docVars>
  <w:rsids>
    <w:rsidRoot w:val="00BB3F47"/>
    <w:rsid w:val="000778B8"/>
    <w:rsid w:val="001E4468"/>
    <w:rsid w:val="00531DC8"/>
    <w:rsid w:val="007402F5"/>
    <w:rsid w:val="00BB3F47"/>
    <w:rsid w:val="00BC2D91"/>
    <w:rsid w:val="00C9107F"/>
    <w:rsid w:val="00E029C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439</Words>
  <Characters>820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Alireza</cp:lastModifiedBy>
  <cp:revision>5</cp:revision>
  <dcterms:created xsi:type="dcterms:W3CDTF">2022-08-09T15:24:00Z</dcterms:created>
  <dcterms:modified xsi:type="dcterms:W3CDTF">2022-09-06T14:27:00Z</dcterms:modified>
</cp:coreProperties>
</file>